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b/>
          <w:color w:val="000000"/>
        </w:rPr>
        <w:t>Table S3.</w:t>
      </w:r>
      <w:r>
        <w:rPr>
          <w:rFonts w:cs="Times" w:ascii="Times" w:hAnsi="Times"/>
          <w:color w:val="000000"/>
        </w:rPr>
        <w:t xml:space="preserve"> PCR primers used in this study.</w:t>
      </w:r>
    </w:p>
    <w:p>
      <w:pPr>
        <w:pStyle w:val="Normal"/>
        <w:widowControl/>
        <w:autoSpaceDE w:val="false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5585</wp:posOffset>
                </wp:positionV>
                <wp:extent cx="5403215" cy="6835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215" cy="683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4"/>
                              <w:gridCol w:w="2358"/>
                              <w:gridCol w:w="479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 w:val="20"/>
                                    </w:rPr>
                                    <w:t>YLR374C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YLR374C (STP3) FW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TGCGTCGACCGTGGTCAGATTGGCAT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YLR374C (STP3) RV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TTAGTCGACTCGGTTGGGTCCATTA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YLR374C outer FW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GTGTCGCAACGTGA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YLR374C inner FW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TGTTCATATTAGGCAGTGTC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YLR374C inner RV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TTATTGTTTGCTGATCCC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 w:val="20"/>
                                    </w:rPr>
                                    <w:t>PHO85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PHO85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CAGTCGACTCACCGCTTTCATTACC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PHO85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GGGTCGACAACCAGGGAACGAACCGAT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PHO85 out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TTCATGAACGGGTG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PHO85 inn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TGCAAGGGCTGGC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PHO85 inner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CGTTATGAAGCGTGGT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 w:val="20"/>
                                    </w:rPr>
                                    <w:t>FAR1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FAR1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GGGTCGACGGCGCATGGATCTTGACC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FAR1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CGGTCGACGGCCCGTGGAAATCGTAT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FAR1 out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GGCCCGACGGAAAGTT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FAR1 inn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AGCGCCGCCTGATGTT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FAR1 inner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TCACCCGCAGCCATATCC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 w:val="20"/>
                                    </w:rPr>
                                    <w:t>VID28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VID28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AAGGATCCATTGCGTTGTGCGACATT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VID28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GTGGGATCCCCGGTGGTGGTAGAGTTG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VID28 outer FW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CTTTATGACGCCTTTCCT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VID28 inn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AGAACGGTTCATCCA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VID28 inner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GCGTACTTCCCATTTC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 w:val="20"/>
                                    </w:rPr>
                                    <w:t>SSD1</w:t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SSD1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ATGTCGACATTAAAGGCCACGAACAGG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SSD1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AAGTCGACCCGTCTGTATTTGCGTTTGC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SSD1 outer FW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CCTATGTCACGGACGA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SSD1 inner FW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ACGTTGGCCATCACAT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exact"/>
                              </w:trPr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 xml:space="preserve">SSD1 inner RV </w:t>
                                  </w:r>
                                </w:p>
                              </w:tc>
                              <w:tc>
                                <w:tcPr>
                                  <w:tcW w:w="47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" w:hAnsi="Times" w:cs="Courier New"/>
                                      <w:color w:val="000000"/>
                                      <w:kern w:val="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-</w:t>
                                  </w:r>
                                  <w:r>
                                    <w:rPr>
                                      <w:rFonts w:cs="Courier New" w:ascii="Times" w:hAnsi="Times"/>
                                      <w:color w:val="000000"/>
                                      <w:kern w:val="0"/>
                                      <w:sz w:val="20"/>
                                    </w:rPr>
                                    <w:t>TCGCCTACCCAAGTAGAT-3</w:t>
                                  </w:r>
                                  <w:r>
                                    <w:rPr>
                                      <w:rFonts w:cs="Helvetica" w:ascii="Helvetica" w:hAnsi="Helvetica"/>
                                      <w:color w:val="000000"/>
                                      <w:kern w:val="0"/>
                                      <w:sz w:val="20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45pt;height:538.25pt;mso-wrap-distance-left:0pt;mso-wrap-distance-right:7.1pt;mso-wrap-distance-top:0pt;mso-wrap-distance-bottom:0pt;margin-top:118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4"/>
                        <w:gridCol w:w="2358"/>
                        <w:gridCol w:w="479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 w:val="20"/>
                              </w:rPr>
                              <w:t>YLR374C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YLR374C (STP3) FW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TGCGTCGACCGTGGTCAGATTGGCAT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YLR374C (STP3) RV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TTAGTCGACTCGGTTGGGTCCATTA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YLR374C outer FW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GTGTCGCAACGTGA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YLR374C inner FW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TGTTCATATTAGGCAGTGTC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YLR374C inner RV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TTATTGTTTGCTGATCCC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 w:val="20"/>
                              </w:rPr>
                              <w:t>PHO85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PHO85 FW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CAGTCGACTCACCGCTTTCATTACC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PHO85 RV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GGGTCGACAACCAGGGAACGAACCGAT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PHO85 out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TTCATGAACGGGTG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PHO85 inn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TGCAAGGGCTGGC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PHO85 inner RV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CGTTATGAAGCGTGGT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 w:val="20"/>
                              </w:rPr>
                              <w:t>FAR1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FAR1 FW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GGGTCGACGGCGCATGGATCTTGACC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FAR1 RV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CGGTCGACGGCCCGTGGAAATCGTAT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FAR1 out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GGCCCGACGGAAAGTT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FAR1 inn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AGCGCCGCCTGATGTT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FAR1 inner RV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TCACCCGCAGCCATATCC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 w:val="20"/>
                              </w:rPr>
                              <w:t>VID28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VID28 FW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AAGGATCCATTGCGTTGTGCGACATT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VID28 RV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GTGGGATCCCCGGTGGTGGTAGAGTTG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VID28 outer FW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CTTTATGACGCCTTTCCT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VID28 inn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AGAACGGTTCATCCA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VID28 inner RV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GCGTACTTCCCATTTC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 w:val="20"/>
                              </w:rPr>
                              <w:t>SSD1</w:t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SSD1 FW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ATGTCGACATTAAAGGCCACGAACAGG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SSD1 RV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AAGTCGACCCGTCTGTATTTGCGTTTGC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SSD1 outer FW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CCTATGTCACGGACGA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SSD1 inner FW </w:t>
                            </w:r>
                          </w:p>
                        </w:tc>
                        <w:tc>
                          <w:tcPr>
                            <w:tcW w:w="47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ACGTTGGCCATCACAT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  <w:tr>
                        <w:trPr>
                          <w:trHeight w:val="417" w:hRule="exact"/>
                        </w:trPr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kern w:val="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 xml:space="preserve">SSD1 inner RV </w:t>
                            </w:r>
                          </w:p>
                        </w:tc>
                        <w:tc>
                          <w:tcPr>
                            <w:tcW w:w="47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" w:hAnsi="Times" w:cs="Courier New"/>
                                <w:color w:val="000000"/>
                                <w:kern w:val="0"/>
                                <w:sz w:val="20"/>
                              </w:rPr>
                            </w:pP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-</w:t>
                            </w:r>
                            <w:r>
                              <w:rPr>
                                <w:rFonts w:cs="Courier New" w:ascii="Times" w:hAnsi="Times"/>
                                <w:color w:val="000000"/>
                                <w:kern w:val="0"/>
                                <w:sz w:val="20"/>
                              </w:rPr>
                              <w:t>TCGCCTACCCAAGTAGAT-3</w:t>
                            </w:r>
                            <w:r>
                              <w:rPr>
                                <w:rFonts w:cs="Helvetica" w:ascii="Helvetica" w:hAnsi="Helvetica"/>
                                <w:color w:val="000000"/>
                                <w:kern w:val="0"/>
                                <w:sz w:val="20"/>
                              </w:rPr>
                              <w:t>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autoSpaceDE w:val="false"/>
        <w:rPr>
          <w:rFonts w:ascii="Times" w:hAnsi="Times" w:cs="Verdana"/>
          <w:color w:val="000000"/>
          <w:kern w:val="0"/>
          <w:szCs w:val="38"/>
        </w:rPr>
      </w:pPr>
      <w:r>
        <w:rPr>
          <w:rFonts w:cs="Verdana" w:ascii="Times" w:hAnsi="Times"/>
          <w:color w:val="000000"/>
          <w:kern w:val="0"/>
          <w:szCs w:val="38"/>
        </w:rPr>
      </w:r>
    </w:p>
    <w:p>
      <w:pPr>
        <w:pStyle w:val="Normal"/>
        <w:rPr>
          <w:rFonts w:ascii="Times" w:hAnsi="Times" w:cs="Verdana"/>
          <w:color w:val="000000"/>
          <w:kern w:val="0"/>
          <w:szCs w:val="38"/>
        </w:rPr>
      </w:pPr>
      <w:r>
        <w:rPr>
          <w:rFonts w:cs="Verdana" w:ascii="Times" w:hAnsi="Times"/>
          <w:color w:val="000000"/>
          <w:kern w:val="0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0"/>
      <w:szCs w:val="20"/>
      <w:lang w:eastAsia="ja-JP"/>
    </w:rPr>
  </w:style>
  <w:style w:type="character" w:styleId="HeaderChar">
    <w:name w:val="Head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06:00Z</dcterms:created>
  <dc:creator>Author</dc:creator>
  <dc:description/>
  <dc:language>en-US</dc:language>
  <cp:lastModifiedBy>Editor</cp:lastModifiedBy>
  <cp:lastPrinted>2012-06-20T18:15:00Z</cp:lastPrinted>
  <dcterms:modified xsi:type="dcterms:W3CDTF">2013-08-12T09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